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20B282" w14:textId="77777777" w:rsidR="004F61E7" w:rsidRPr="004F61E7" w:rsidRDefault="004F61E7" w:rsidP="004F61E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90B7843" w14:textId="3A55ACCA" w:rsidR="004F61E7" w:rsidRDefault="004F61E7" w:rsidP="004F61E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F61E7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12C4FADB" w14:textId="77777777" w:rsidR="004F61E7" w:rsidRPr="004F61E7" w:rsidRDefault="004F61E7" w:rsidP="004F61E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FE8D8A4" w14:textId="66810A09" w:rsidR="004F61E7" w:rsidRPr="004F61E7" w:rsidRDefault="004D0617" w:rsidP="004F61E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4F61E7"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 w:rsidR="00101F42" w:rsidRPr="004F61E7">
        <w:rPr>
          <w:rFonts w:ascii="Times New Roman" w:hAnsi="Times New Roman" w:cs="Times New Roman"/>
          <w:b/>
          <w:bCs/>
          <w:sz w:val="20"/>
          <w:szCs w:val="20"/>
        </w:rPr>
        <w:t xml:space="preserve">s </w:t>
      </w:r>
    </w:p>
    <w:p w14:paraId="03D37C14" w14:textId="16CA74A0" w:rsidR="004D0617" w:rsidRPr="00101F42" w:rsidRDefault="0040340A" w:rsidP="004D0617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s </w:t>
      </w:r>
      <w:r w:rsidR="00101F42" w:rsidRPr="00101F42">
        <w:rPr>
          <w:rFonts w:ascii="Times New Roman" w:hAnsi="Times New Roman" w:cs="Times New Roman"/>
          <w:sz w:val="20"/>
          <w:szCs w:val="20"/>
        </w:rPr>
        <w:t xml:space="preserve">below present </w:t>
      </w:r>
      <w:r w:rsidR="004D0617" w:rsidRPr="00101F42">
        <w:rPr>
          <w:rFonts w:ascii="Times New Roman" w:hAnsi="Times New Roman" w:cs="Times New Roman"/>
          <w:sz w:val="20"/>
          <w:szCs w:val="20"/>
        </w:rPr>
        <w:t>Layer-by-layer architecture specifications of the raw EEG end-to-end baselines (1D-CNN, Fast-LSTM, EEGNet) used for comparison with the proposed DWT feature–based DNN.</w:t>
      </w:r>
    </w:p>
    <w:p w14:paraId="427AF2A5" w14:textId="32324B91" w:rsidR="004D0617" w:rsidRPr="00101F42" w:rsidRDefault="004D0617" w:rsidP="004D061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01F42">
        <w:rPr>
          <w:rFonts w:ascii="Times New Roman" w:hAnsi="Times New Roman" w:cs="Times New Roman"/>
          <w:b/>
          <w:bCs/>
          <w:sz w:val="20"/>
          <w:szCs w:val="20"/>
        </w:rPr>
        <w:t>A. 1D-CNN architecture (raw EEG)</w:t>
      </w:r>
    </w:p>
    <w:p w14:paraId="32EEBE6A" w14:textId="7ED308D3" w:rsidR="004D0617" w:rsidRPr="00101F42" w:rsidRDefault="004D0617" w:rsidP="004D0617">
      <w:pPr>
        <w:rPr>
          <w:rFonts w:ascii="Times New Roman" w:hAnsi="Times New Roman" w:cs="Times New Roman"/>
          <w:sz w:val="20"/>
          <w:szCs w:val="20"/>
        </w:rPr>
      </w:pPr>
      <w:r w:rsidRPr="00101F42">
        <w:rPr>
          <w:rFonts w:ascii="Times New Roman" w:hAnsi="Times New Roman" w:cs="Times New Roman"/>
          <w:sz w:val="20"/>
          <w:szCs w:val="20"/>
        </w:rPr>
        <w:t>The 1D-CNN model takes input shape (2560, 16) and consists of three convolutional blocks followed by global average pooling and a small fully connected block:</w:t>
      </w:r>
    </w:p>
    <w:p w14:paraId="09F04EF1" w14:textId="1D70E990" w:rsidR="00757ED1" w:rsidRPr="00101F42" w:rsidRDefault="004D0617">
      <w:pPr>
        <w:rPr>
          <w:rFonts w:ascii="Times New Roman" w:hAnsi="Times New Roman" w:cs="Times New Roman"/>
          <w:sz w:val="20"/>
          <w:szCs w:val="20"/>
        </w:rPr>
      </w:pPr>
      <w:r w:rsidRPr="00101F42">
        <w:rPr>
          <w:rFonts w:ascii="Times New Roman" w:hAnsi="Times New Roman" w:cs="Times New Roman"/>
          <w:sz w:val="20"/>
          <w:szCs w:val="20"/>
        </w:rPr>
        <w:t>Input: 10-s epoch, shape (2560, 16) (T×C)</w:t>
      </w:r>
    </w:p>
    <w:p w14:paraId="0D56435B" w14:textId="62A898A8" w:rsidR="00B13502" w:rsidRPr="00101F42" w:rsidRDefault="00B13502">
      <w:pPr>
        <w:rPr>
          <w:rFonts w:ascii="Times New Roman" w:hAnsi="Times New Roman" w:cs="Times New Roman"/>
          <w:sz w:val="20"/>
          <w:szCs w:val="20"/>
        </w:rPr>
      </w:pPr>
      <w:r w:rsidRPr="00101F42">
        <w:rPr>
          <w:rFonts w:ascii="Times New Roman" w:hAnsi="Times New Roman" w:cs="Times New Roman"/>
          <w:b/>
          <w:bCs/>
          <w:sz w:val="20"/>
          <w:szCs w:val="20"/>
        </w:rPr>
        <w:t>Training:</w:t>
      </w:r>
      <w:r w:rsidRPr="00101F42">
        <w:rPr>
          <w:rFonts w:ascii="Times New Roman" w:hAnsi="Times New Roman" w:cs="Times New Roman"/>
          <w:sz w:val="20"/>
          <w:szCs w:val="20"/>
        </w:rPr>
        <w:t xml:space="preserve"> Adam (</w:t>
      </w:r>
      <w:proofErr w:type="spellStart"/>
      <w:r w:rsidRPr="00101F42">
        <w:rPr>
          <w:rFonts w:ascii="Times New Roman" w:hAnsi="Times New Roman" w:cs="Times New Roman"/>
          <w:sz w:val="20"/>
          <w:szCs w:val="20"/>
        </w:rPr>
        <w:t>lr</w:t>
      </w:r>
      <w:proofErr w:type="spellEnd"/>
      <w:r w:rsidRPr="00101F42">
        <w:rPr>
          <w:rFonts w:ascii="Times New Roman" w:hAnsi="Times New Roman" w:cs="Times New Roman"/>
          <w:sz w:val="20"/>
          <w:szCs w:val="20"/>
        </w:rPr>
        <w:t xml:space="preserve"> = 1e−3), binary cross-entropy.</w:t>
      </w:r>
    </w:p>
    <w:tbl>
      <w:tblPr>
        <w:tblStyle w:val="TableGrid"/>
        <w:tblpPr w:leftFromText="180" w:rightFromText="180" w:vertAnchor="page" w:horzAnchor="margin" w:tblpY="4153"/>
        <w:tblW w:w="8178" w:type="dxa"/>
        <w:tblLook w:val="04A0" w:firstRow="1" w:lastRow="0" w:firstColumn="1" w:lastColumn="0" w:noHBand="0" w:noVBand="1"/>
      </w:tblPr>
      <w:tblGrid>
        <w:gridCol w:w="946"/>
        <w:gridCol w:w="2130"/>
        <w:gridCol w:w="3558"/>
        <w:gridCol w:w="1544"/>
      </w:tblGrid>
      <w:tr w:rsidR="00101F42" w:rsidRPr="00101F42" w14:paraId="25641DA8" w14:textId="77777777" w:rsidTr="00101F42">
        <w:trPr>
          <w:trHeight w:val="386"/>
        </w:trPr>
        <w:tc>
          <w:tcPr>
            <w:tcW w:w="0" w:type="auto"/>
            <w:hideMark/>
          </w:tcPr>
          <w:p w14:paraId="650135B3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0" w:type="auto"/>
            <w:hideMark/>
          </w:tcPr>
          <w:p w14:paraId="7A75F2A9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yer</w:t>
            </w:r>
          </w:p>
        </w:tc>
        <w:tc>
          <w:tcPr>
            <w:tcW w:w="0" w:type="auto"/>
            <w:hideMark/>
          </w:tcPr>
          <w:p w14:paraId="19EB270C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y configuration</w:t>
            </w:r>
          </w:p>
        </w:tc>
        <w:tc>
          <w:tcPr>
            <w:tcW w:w="0" w:type="auto"/>
            <w:hideMark/>
          </w:tcPr>
          <w:p w14:paraId="6D45AF54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put shape</w:t>
            </w:r>
          </w:p>
        </w:tc>
      </w:tr>
      <w:tr w:rsidR="00101F42" w:rsidRPr="00101F42" w14:paraId="21BB6628" w14:textId="77777777" w:rsidTr="00101F42">
        <w:trPr>
          <w:trHeight w:val="397"/>
        </w:trPr>
        <w:tc>
          <w:tcPr>
            <w:tcW w:w="0" w:type="auto"/>
            <w:hideMark/>
          </w:tcPr>
          <w:p w14:paraId="0CD27E7E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Input</w:t>
            </w:r>
          </w:p>
        </w:tc>
        <w:tc>
          <w:tcPr>
            <w:tcW w:w="0" w:type="auto"/>
            <w:hideMark/>
          </w:tcPr>
          <w:p w14:paraId="024B4DB1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Input Layer</w:t>
            </w:r>
          </w:p>
        </w:tc>
        <w:tc>
          <w:tcPr>
            <w:tcW w:w="0" w:type="auto"/>
            <w:hideMark/>
          </w:tcPr>
          <w:p w14:paraId="1DF02F55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shape</w:t>
            </w:r>
            <w:proofErr w:type="gramStart"/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=(</w:t>
            </w:r>
            <w:proofErr w:type="gramEnd"/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2560, 16)</w:t>
            </w:r>
          </w:p>
        </w:tc>
        <w:tc>
          <w:tcPr>
            <w:tcW w:w="0" w:type="auto"/>
            <w:hideMark/>
          </w:tcPr>
          <w:p w14:paraId="225493EB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(2560, 16)</w:t>
            </w:r>
          </w:p>
        </w:tc>
      </w:tr>
      <w:tr w:rsidR="00101F42" w:rsidRPr="00101F42" w14:paraId="06A0EAB3" w14:textId="77777777" w:rsidTr="00101F42">
        <w:trPr>
          <w:trHeight w:val="386"/>
        </w:trPr>
        <w:tc>
          <w:tcPr>
            <w:tcW w:w="0" w:type="auto"/>
            <w:hideMark/>
          </w:tcPr>
          <w:p w14:paraId="2D4AC075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Block 1</w:t>
            </w:r>
          </w:p>
        </w:tc>
        <w:tc>
          <w:tcPr>
            <w:tcW w:w="0" w:type="auto"/>
            <w:hideMark/>
          </w:tcPr>
          <w:p w14:paraId="27C61DA0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Conv1D</w:t>
            </w:r>
          </w:p>
        </w:tc>
        <w:tc>
          <w:tcPr>
            <w:tcW w:w="0" w:type="auto"/>
            <w:hideMark/>
          </w:tcPr>
          <w:p w14:paraId="766B43C9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filters=32, kernel=7, padding=same</w:t>
            </w:r>
          </w:p>
        </w:tc>
        <w:tc>
          <w:tcPr>
            <w:tcW w:w="0" w:type="auto"/>
            <w:hideMark/>
          </w:tcPr>
          <w:p w14:paraId="0C146CDC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(2560, 32)</w:t>
            </w:r>
          </w:p>
        </w:tc>
      </w:tr>
      <w:tr w:rsidR="00101F42" w:rsidRPr="00101F42" w14:paraId="49289651" w14:textId="77777777" w:rsidTr="00101F42">
        <w:trPr>
          <w:trHeight w:val="386"/>
        </w:trPr>
        <w:tc>
          <w:tcPr>
            <w:tcW w:w="0" w:type="auto"/>
            <w:hideMark/>
          </w:tcPr>
          <w:p w14:paraId="66588009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C34BD26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Batch Norm + ReLU</w:t>
            </w:r>
          </w:p>
        </w:tc>
        <w:tc>
          <w:tcPr>
            <w:tcW w:w="0" w:type="auto"/>
            <w:hideMark/>
          </w:tcPr>
          <w:p w14:paraId="3E493984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  <w:hideMark/>
          </w:tcPr>
          <w:p w14:paraId="1A304736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(2560, 32)</w:t>
            </w:r>
          </w:p>
        </w:tc>
      </w:tr>
      <w:tr w:rsidR="00101F42" w:rsidRPr="00101F42" w14:paraId="5BAE31D0" w14:textId="77777777" w:rsidTr="00101F42">
        <w:trPr>
          <w:trHeight w:val="397"/>
        </w:trPr>
        <w:tc>
          <w:tcPr>
            <w:tcW w:w="0" w:type="auto"/>
            <w:hideMark/>
          </w:tcPr>
          <w:p w14:paraId="351B8801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C3D5B63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MaxPool1D</w:t>
            </w:r>
          </w:p>
        </w:tc>
        <w:tc>
          <w:tcPr>
            <w:tcW w:w="0" w:type="auto"/>
            <w:hideMark/>
          </w:tcPr>
          <w:p w14:paraId="58E7DAAD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pool=2</w:t>
            </w:r>
          </w:p>
        </w:tc>
        <w:tc>
          <w:tcPr>
            <w:tcW w:w="0" w:type="auto"/>
            <w:hideMark/>
          </w:tcPr>
          <w:p w14:paraId="51BD0679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(1280, 32)</w:t>
            </w:r>
          </w:p>
        </w:tc>
      </w:tr>
      <w:tr w:rsidR="00101F42" w:rsidRPr="00101F42" w14:paraId="1BB06DDB" w14:textId="77777777" w:rsidTr="00101F42">
        <w:trPr>
          <w:trHeight w:val="386"/>
        </w:trPr>
        <w:tc>
          <w:tcPr>
            <w:tcW w:w="0" w:type="auto"/>
            <w:hideMark/>
          </w:tcPr>
          <w:p w14:paraId="44B9DAF2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9113C59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Dropout</w:t>
            </w:r>
          </w:p>
        </w:tc>
        <w:tc>
          <w:tcPr>
            <w:tcW w:w="0" w:type="auto"/>
            <w:hideMark/>
          </w:tcPr>
          <w:p w14:paraId="1544F249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rate=0.3</w:t>
            </w:r>
          </w:p>
        </w:tc>
        <w:tc>
          <w:tcPr>
            <w:tcW w:w="0" w:type="auto"/>
            <w:hideMark/>
          </w:tcPr>
          <w:p w14:paraId="110F86BB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(1280, 32)</w:t>
            </w:r>
          </w:p>
        </w:tc>
      </w:tr>
      <w:tr w:rsidR="00101F42" w:rsidRPr="00101F42" w14:paraId="5055473D" w14:textId="77777777" w:rsidTr="00101F42">
        <w:trPr>
          <w:trHeight w:val="386"/>
        </w:trPr>
        <w:tc>
          <w:tcPr>
            <w:tcW w:w="0" w:type="auto"/>
            <w:hideMark/>
          </w:tcPr>
          <w:p w14:paraId="5A732DB1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Block 2</w:t>
            </w:r>
          </w:p>
        </w:tc>
        <w:tc>
          <w:tcPr>
            <w:tcW w:w="0" w:type="auto"/>
            <w:hideMark/>
          </w:tcPr>
          <w:p w14:paraId="0FACD5EA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Conv1D</w:t>
            </w:r>
          </w:p>
        </w:tc>
        <w:tc>
          <w:tcPr>
            <w:tcW w:w="0" w:type="auto"/>
            <w:hideMark/>
          </w:tcPr>
          <w:p w14:paraId="74973A16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filters=64, kernel=7, padding=same</w:t>
            </w:r>
          </w:p>
        </w:tc>
        <w:tc>
          <w:tcPr>
            <w:tcW w:w="0" w:type="auto"/>
            <w:hideMark/>
          </w:tcPr>
          <w:p w14:paraId="689C5427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(1280, 64)</w:t>
            </w:r>
          </w:p>
        </w:tc>
      </w:tr>
      <w:tr w:rsidR="00101F42" w:rsidRPr="00101F42" w14:paraId="016AF33B" w14:textId="77777777" w:rsidTr="00101F42">
        <w:trPr>
          <w:trHeight w:val="397"/>
        </w:trPr>
        <w:tc>
          <w:tcPr>
            <w:tcW w:w="0" w:type="auto"/>
            <w:hideMark/>
          </w:tcPr>
          <w:p w14:paraId="729ADEA7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A5C914C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Batch Norm + ReLU</w:t>
            </w:r>
          </w:p>
        </w:tc>
        <w:tc>
          <w:tcPr>
            <w:tcW w:w="0" w:type="auto"/>
            <w:hideMark/>
          </w:tcPr>
          <w:p w14:paraId="0C3EE85B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  <w:hideMark/>
          </w:tcPr>
          <w:p w14:paraId="64649312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(1280, 64)</w:t>
            </w:r>
          </w:p>
        </w:tc>
      </w:tr>
      <w:tr w:rsidR="00101F42" w:rsidRPr="00101F42" w14:paraId="78DE190B" w14:textId="77777777" w:rsidTr="00101F42">
        <w:trPr>
          <w:trHeight w:val="386"/>
        </w:trPr>
        <w:tc>
          <w:tcPr>
            <w:tcW w:w="0" w:type="auto"/>
            <w:hideMark/>
          </w:tcPr>
          <w:p w14:paraId="7F01E22A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64E6D42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MaxPool1D</w:t>
            </w:r>
          </w:p>
        </w:tc>
        <w:tc>
          <w:tcPr>
            <w:tcW w:w="0" w:type="auto"/>
            <w:hideMark/>
          </w:tcPr>
          <w:p w14:paraId="09C22FB5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pool=2</w:t>
            </w:r>
          </w:p>
        </w:tc>
        <w:tc>
          <w:tcPr>
            <w:tcW w:w="0" w:type="auto"/>
            <w:hideMark/>
          </w:tcPr>
          <w:p w14:paraId="79ACE51A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(640, 64)</w:t>
            </w:r>
          </w:p>
        </w:tc>
      </w:tr>
      <w:tr w:rsidR="00101F42" w:rsidRPr="00101F42" w14:paraId="6B68C34D" w14:textId="77777777" w:rsidTr="00101F42">
        <w:trPr>
          <w:trHeight w:val="386"/>
        </w:trPr>
        <w:tc>
          <w:tcPr>
            <w:tcW w:w="0" w:type="auto"/>
            <w:hideMark/>
          </w:tcPr>
          <w:p w14:paraId="7B73ABE9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F96FFA9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Dropout</w:t>
            </w:r>
          </w:p>
        </w:tc>
        <w:tc>
          <w:tcPr>
            <w:tcW w:w="0" w:type="auto"/>
            <w:hideMark/>
          </w:tcPr>
          <w:p w14:paraId="7EDAAD2A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rate=0.3</w:t>
            </w:r>
          </w:p>
        </w:tc>
        <w:tc>
          <w:tcPr>
            <w:tcW w:w="0" w:type="auto"/>
            <w:hideMark/>
          </w:tcPr>
          <w:p w14:paraId="26321BFF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(640, 64)</w:t>
            </w:r>
          </w:p>
        </w:tc>
      </w:tr>
      <w:tr w:rsidR="00101F42" w:rsidRPr="00101F42" w14:paraId="60E2CC9B" w14:textId="77777777" w:rsidTr="00101F42">
        <w:trPr>
          <w:trHeight w:val="386"/>
        </w:trPr>
        <w:tc>
          <w:tcPr>
            <w:tcW w:w="0" w:type="auto"/>
            <w:hideMark/>
          </w:tcPr>
          <w:p w14:paraId="2D194D9F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Block 3</w:t>
            </w:r>
          </w:p>
        </w:tc>
        <w:tc>
          <w:tcPr>
            <w:tcW w:w="0" w:type="auto"/>
            <w:hideMark/>
          </w:tcPr>
          <w:p w14:paraId="3EC38EEC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Conv1D</w:t>
            </w:r>
          </w:p>
        </w:tc>
        <w:tc>
          <w:tcPr>
            <w:tcW w:w="0" w:type="auto"/>
            <w:hideMark/>
          </w:tcPr>
          <w:p w14:paraId="6F4EDC7B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filters=128, kernel=7, padding=same</w:t>
            </w:r>
          </w:p>
        </w:tc>
        <w:tc>
          <w:tcPr>
            <w:tcW w:w="0" w:type="auto"/>
            <w:hideMark/>
          </w:tcPr>
          <w:p w14:paraId="3F6D5857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(640, 128)</w:t>
            </w:r>
          </w:p>
        </w:tc>
      </w:tr>
      <w:tr w:rsidR="00101F42" w:rsidRPr="00101F42" w14:paraId="31337FF6" w14:textId="77777777" w:rsidTr="00101F42">
        <w:trPr>
          <w:trHeight w:val="397"/>
        </w:trPr>
        <w:tc>
          <w:tcPr>
            <w:tcW w:w="0" w:type="auto"/>
            <w:hideMark/>
          </w:tcPr>
          <w:p w14:paraId="77D04FB0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D8E1D09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Batch Norm + ReLU</w:t>
            </w:r>
          </w:p>
        </w:tc>
        <w:tc>
          <w:tcPr>
            <w:tcW w:w="0" w:type="auto"/>
            <w:hideMark/>
          </w:tcPr>
          <w:p w14:paraId="1FFC8CC2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  <w:hideMark/>
          </w:tcPr>
          <w:p w14:paraId="36B0A194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(640, 128)</w:t>
            </w:r>
          </w:p>
        </w:tc>
      </w:tr>
      <w:tr w:rsidR="00101F42" w:rsidRPr="00101F42" w14:paraId="3305584D" w14:textId="77777777" w:rsidTr="00101F42">
        <w:trPr>
          <w:trHeight w:val="386"/>
        </w:trPr>
        <w:tc>
          <w:tcPr>
            <w:tcW w:w="0" w:type="auto"/>
            <w:hideMark/>
          </w:tcPr>
          <w:p w14:paraId="1FC0C800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Pool</w:t>
            </w:r>
          </w:p>
        </w:tc>
        <w:tc>
          <w:tcPr>
            <w:tcW w:w="0" w:type="auto"/>
            <w:hideMark/>
          </w:tcPr>
          <w:p w14:paraId="41C5745A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GlobalAvgPool1D</w:t>
            </w:r>
          </w:p>
        </w:tc>
        <w:tc>
          <w:tcPr>
            <w:tcW w:w="0" w:type="auto"/>
            <w:hideMark/>
          </w:tcPr>
          <w:p w14:paraId="4F0D7E0E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  <w:hideMark/>
          </w:tcPr>
          <w:p w14:paraId="53A9C55D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(128)</w:t>
            </w:r>
          </w:p>
        </w:tc>
      </w:tr>
      <w:tr w:rsidR="00101F42" w:rsidRPr="00101F42" w14:paraId="58C914CF" w14:textId="77777777" w:rsidTr="00101F42">
        <w:trPr>
          <w:trHeight w:val="386"/>
        </w:trPr>
        <w:tc>
          <w:tcPr>
            <w:tcW w:w="0" w:type="auto"/>
            <w:hideMark/>
          </w:tcPr>
          <w:p w14:paraId="6F1961CE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FC</w:t>
            </w:r>
          </w:p>
        </w:tc>
        <w:tc>
          <w:tcPr>
            <w:tcW w:w="0" w:type="auto"/>
            <w:hideMark/>
          </w:tcPr>
          <w:p w14:paraId="3BCA01E4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Dense</w:t>
            </w:r>
          </w:p>
        </w:tc>
        <w:tc>
          <w:tcPr>
            <w:tcW w:w="0" w:type="auto"/>
            <w:hideMark/>
          </w:tcPr>
          <w:p w14:paraId="4FB74A97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units=64</w:t>
            </w:r>
          </w:p>
        </w:tc>
        <w:tc>
          <w:tcPr>
            <w:tcW w:w="0" w:type="auto"/>
            <w:hideMark/>
          </w:tcPr>
          <w:p w14:paraId="45B556A0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(64)</w:t>
            </w:r>
          </w:p>
        </w:tc>
      </w:tr>
      <w:tr w:rsidR="00101F42" w:rsidRPr="00101F42" w14:paraId="64C2E91E" w14:textId="77777777" w:rsidTr="00101F42">
        <w:trPr>
          <w:trHeight w:val="397"/>
        </w:trPr>
        <w:tc>
          <w:tcPr>
            <w:tcW w:w="0" w:type="auto"/>
            <w:hideMark/>
          </w:tcPr>
          <w:p w14:paraId="35303D7D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6B3BAA8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Batch Norm + ReLU</w:t>
            </w:r>
          </w:p>
        </w:tc>
        <w:tc>
          <w:tcPr>
            <w:tcW w:w="0" w:type="auto"/>
            <w:hideMark/>
          </w:tcPr>
          <w:p w14:paraId="080C7522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  <w:hideMark/>
          </w:tcPr>
          <w:p w14:paraId="60F6525F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(64)</w:t>
            </w:r>
          </w:p>
        </w:tc>
      </w:tr>
      <w:tr w:rsidR="00101F42" w:rsidRPr="00101F42" w14:paraId="30705461" w14:textId="77777777" w:rsidTr="00101F42">
        <w:trPr>
          <w:trHeight w:val="386"/>
        </w:trPr>
        <w:tc>
          <w:tcPr>
            <w:tcW w:w="0" w:type="auto"/>
            <w:hideMark/>
          </w:tcPr>
          <w:p w14:paraId="2475FF3D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DCD8ABE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Dropout</w:t>
            </w:r>
          </w:p>
        </w:tc>
        <w:tc>
          <w:tcPr>
            <w:tcW w:w="0" w:type="auto"/>
            <w:hideMark/>
          </w:tcPr>
          <w:p w14:paraId="31509515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rate=0.3</w:t>
            </w:r>
          </w:p>
        </w:tc>
        <w:tc>
          <w:tcPr>
            <w:tcW w:w="0" w:type="auto"/>
            <w:hideMark/>
          </w:tcPr>
          <w:p w14:paraId="7B741C58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(64)</w:t>
            </w:r>
          </w:p>
        </w:tc>
      </w:tr>
      <w:tr w:rsidR="00101F42" w:rsidRPr="00101F42" w14:paraId="280F42D7" w14:textId="77777777" w:rsidTr="00101F42">
        <w:trPr>
          <w:trHeight w:val="58"/>
        </w:trPr>
        <w:tc>
          <w:tcPr>
            <w:tcW w:w="0" w:type="auto"/>
            <w:hideMark/>
          </w:tcPr>
          <w:p w14:paraId="6061E32E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Output</w:t>
            </w:r>
          </w:p>
        </w:tc>
        <w:tc>
          <w:tcPr>
            <w:tcW w:w="0" w:type="auto"/>
            <w:hideMark/>
          </w:tcPr>
          <w:p w14:paraId="265542AA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Dense</w:t>
            </w:r>
          </w:p>
        </w:tc>
        <w:tc>
          <w:tcPr>
            <w:tcW w:w="0" w:type="auto"/>
            <w:hideMark/>
          </w:tcPr>
          <w:p w14:paraId="2FEB3D44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units=1, activation=sigmoid</w:t>
            </w:r>
          </w:p>
        </w:tc>
        <w:tc>
          <w:tcPr>
            <w:tcW w:w="0" w:type="auto"/>
            <w:hideMark/>
          </w:tcPr>
          <w:p w14:paraId="6E9A1472" w14:textId="77777777" w:rsidR="00101F42" w:rsidRPr="00101F42" w:rsidRDefault="00101F42" w:rsidP="00101F4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</w:tr>
    </w:tbl>
    <w:p w14:paraId="32163901" w14:textId="77777777" w:rsidR="00101F42" w:rsidRDefault="00101F42" w:rsidP="004D061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496F54F" w14:textId="75F0CDDB" w:rsidR="004D0617" w:rsidRPr="00101F42" w:rsidRDefault="004D0617" w:rsidP="004D061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01F42">
        <w:rPr>
          <w:rFonts w:ascii="Times New Roman" w:hAnsi="Times New Roman" w:cs="Times New Roman"/>
          <w:b/>
          <w:bCs/>
          <w:sz w:val="20"/>
          <w:szCs w:val="20"/>
        </w:rPr>
        <w:t>B. LSTM architecture (raw EEG)</w:t>
      </w:r>
    </w:p>
    <w:p w14:paraId="60F81D0D" w14:textId="598B28BA" w:rsidR="00B13502" w:rsidRPr="00101F42" w:rsidRDefault="00B13502" w:rsidP="004D0617">
      <w:pPr>
        <w:rPr>
          <w:rFonts w:ascii="Times New Roman" w:hAnsi="Times New Roman" w:cs="Times New Roman"/>
          <w:sz w:val="20"/>
          <w:szCs w:val="20"/>
        </w:rPr>
      </w:pPr>
      <w:r w:rsidRPr="00101F42">
        <w:rPr>
          <w:rFonts w:ascii="Times New Roman" w:hAnsi="Times New Roman" w:cs="Times New Roman"/>
          <w:sz w:val="20"/>
          <w:szCs w:val="20"/>
        </w:rPr>
        <w:t xml:space="preserve">To reduce the computational cost of recurrent processing on long sequences, the time axis was down sampled prior to the LSTM layer. </w:t>
      </w:r>
    </w:p>
    <w:p w14:paraId="0E4DD163" w14:textId="77777777" w:rsidR="004D0617" w:rsidRPr="00101F42" w:rsidRDefault="004D0617" w:rsidP="004D0617">
      <w:pPr>
        <w:rPr>
          <w:rFonts w:ascii="Times New Roman" w:hAnsi="Times New Roman" w:cs="Times New Roman"/>
          <w:sz w:val="20"/>
          <w:szCs w:val="20"/>
        </w:rPr>
      </w:pPr>
      <w:r w:rsidRPr="00101F42">
        <w:rPr>
          <w:rFonts w:ascii="Times New Roman" w:hAnsi="Times New Roman" w:cs="Times New Roman"/>
          <w:sz w:val="20"/>
          <w:szCs w:val="20"/>
        </w:rPr>
        <w:t>Input: 10-s epoch, shape (2560, 16) (T×C)</w:t>
      </w:r>
    </w:p>
    <w:p w14:paraId="135619EC" w14:textId="1995AB50" w:rsidR="004D0617" w:rsidRPr="00101F42" w:rsidRDefault="00B13502" w:rsidP="004D0617">
      <w:pPr>
        <w:rPr>
          <w:rFonts w:ascii="Times New Roman" w:hAnsi="Times New Roman" w:cs="Times New Roman"/>
          <w:sz w:val="20"/>
          <w:szCs w:val="20"/>
        </w:rPr>
      </w:pPr>
      <w:r w:rsidRPr="00101F42">
        <w:rPr>
          <w:rFonts w:ascii="Times New Roman" w:hAnsi="Times New Roman" w:cs="Times New Roman"/>
          <w:b/>
          <w:bCs/>
          <w:sz w:val="20"/>
          <w:szCs w:val="20"/>
        </w:rPr>
        <w:t>Training:</w:t>
      </w:r>
      <w:r w:rsidRPr="00101F42">
        <w:rPr>
          <w:rFonts w:ascii="Times New Roman" w:hAnsi="Times New Roman" w:cs="Times New Roman"/>
          <w:sz w:val="20"/>
          <w:szCs w:val="20"/>
        </w:rPr>
        <w:t xml:space="preserve"> Adam (</w:t>
      </w:r>
      <w:proofErr w:type="spellStart"/>
      <w:r w:rsidRPr="00101F42">
        <w:rPr>
          <w:rFonts w:ascii="Times New Roman" w:hAnsi="Times New Roman" w:cs="Times New Roman"/>
          <w:sz w:val="20"/>
          <w:szCs w:val="20"/>
        </w:rPr>
        <w:t>lr</w:t>
      </w:r>
      <w:proofErr w:type="spellEnd"/>
      <w:r w:rsidRPr="00101F42">
        <w:rPr>
          <w:rFonts w:ascii="Times New Roman" w:hAnsi="Times New Roman" w:cs="Times New Roman"/>
          <w:sz w:val="20"/>
          <w:szCs w:val="20"/>
        </w:rPr>
        <w:t xml:space="preserve"> = 1e−3), binary cross-entrop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2"/>
        <w:gridCol w:w="1851"/>
        <w:gridCol w:w="4026"/>
        <w:gridCol w:w="1381"/>
      </w:tblGrid>
      <w:tr w:rsidR="004D0617" w:rsidRPr="00101F42" w14:paraId="698D1F84" w14:textId="77777777" w:rsidTr="004D0617">
        <w:tc>
          <w:tcPr>
            <w:tcW w:w="0" w:type="auto"/>
            <w:hideMark/>
          </w:tcPr>
          <w:p w14:paraId="148ADAFB" w14:textId="77777777" w:rsidR="004D0617" w:rsidRPr="00101F42" w:rsidRDefault="004D0617" w:rsidP="004D061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tage</w:t>
            </w:r>
          </w:p>
        </w:tc>
        <w:tc>
          <w:tcPr>
            <w:tcW w:w="0" w:type="auto"/>
            <w:hideMark/>
          </w:tcPr>
          <w:p w14:paraId="2DFF8DFA" w14:textId="77777777" w:rsidR="004D0617" w:rsidRPr="00101F42" w:rsidRDefault="004D0617" w:rsidP="004D061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yer</w:t>
            </w:r>
          </w:p>
        </w:tc>
        <w:tc>
          <w:tcPr>
            <w:tcW w:w="0" w:type="auto"/>
            <w:hideMark/>
          </w:tcPr>
          <w:p w14:paraId="3FF66B8A" w14:textId="66C0AF78" w:rsidR="004D0617" w:rsidRPr="00101F42" w:rsidRDefault="004D0617" w:rsidP="004D061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Key </w:t>
            </w:r>
            <w:r w:rsidR="00B13502" w:rsidRPr="00101F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figuration</w:t>
            </w:r>
          </w:p>
        </w:tc>
        <w:tc>
          <w:tcPr>
            <w:tcW w:w="0" w:type="auto"/>
            <w:hideMark/>
          </w:tcPr>
          <w:p w14:paraId="6B885E0E" w14:textId="085DA56B" w:rsidR="004D0617" w:rsidRPr="00101F42" w:rsidRDefault="004D0617" w:rsidP="004D0617">
            <w:pPr>
              <w:spacing w:after="160" w:line="259" w:lineRule="auto"/>
              <w:ind w:firstLine="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put shape</w:t>
            </w:r>
          </w:p>
        </w:tc>
      </w:tr>
      <w:tr w:rsidR="004D0617" w:rsidRPr="00101F42" w14:paraId="3B28028E" w14:textId="77777777" w:rsidTr="004D0617">
        <w:tc>
          <w:tcPr>
            <w:tcW w:w="0" w:type="auto"/>
            <w:hideMark/>
          </w:tcPr>
          <w:p w14:paraId="65FF0276" w14:textId="77777777" w:rsidR="004D0617" w:rsidRPr="00101F42" w:rsidRDefault="004D0617" w:rsidP="004D061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Input</w:t>
            </w:r>
          </w:p>
        </w:tc>
        <w:tc>
          <w:tcPr>
            <w:tcW w:w="0" w:type="auto"/>
            <w:hideMark/>
          </w:tcPr>
          <w:p w14:paraId="030E5E35" w14:textId="77777777" w:rsidR="004D0617" w:rsidRPr="00101F42" w:rsidRDefault="004D0617" w:rsidP="004D061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Input</w:t>
            </w:r>
          </w:p>
        </w:tc>
        <w:tc>
          <w:tcPr>
            <w:tcW w:w="0" w:type="auto"/>
            <w:hideMark/>
          </w:tcPr>
          <w:p w14:paraId="5940DBF6" w14:textId="77777777" w:rsidR="004D0617" w:rsidRPr="00101F42" w:rsidRDefault="004D0617" w:rsidP="004D061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shape</w:t>
            </w:r>
            <w:proofErr w:type="gramStart"/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=(</w:t>
            </w:r>
            <w:proofErr w:type="gramEnd"/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2560, 16)</w:t>
            </w:r>
          </w:p>
        </w:tc>
        <w:tc>
          <w:tcPr>
            <w:tcW w:w="0" w:type="auto"/>
            <w:hideMark/>
          </w:tcPr>
          <w:p w14:paraId="28435BDD" w14:textId="77777777" w:rsidR="004D0617" w:rsidRPr="00101F42" w:rsidRDefault="004D0617" w:rsidP="004D0617">
            <w:pPr>
              <w:spacing w:after="160" w:line="259" w:lineRule="auto"/>
              <w:ind w:firstLine="3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(2560, 16)</w:t>
            </w:r>
          </w:p>
        </w:tc>
      </w:tr>
      <w:tr w:rsidR="004D0617" w:rsidRPr="00101F42" w14:paraId="3E0AFC35" w14:textId="77777777" w:rsidTr="004D0617">
        <w:tc>
          <w:tcPr>
            <w:tcW w:w="0" w:type="auto"/>
            <w:hideMark/>
          </w:tcPr>
          <w:p w14:paraId="08F6D030" w14:textId="77777777" w:rsidR="004D0617" w:rsidRPr="00101F42" w:rsidRDefault="004D0617" w:rsidP="004D061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Downsample</w:t>
            </w:r>
            <w:proofErr w:type="spellEnd"/>
          </w:p>
        </w:tc>
        <w:tc>
          <w:tcPr>
            <w:tcW w:w="0" w:type="auto"/>
            <w:hideMark/>
          </w:tcPr>
          <w:p w14:paraId="7F9D89AA" w14:textId="77777777" w:rsidR="004D0617" w:rsidRPr="00101F42" w:rsidRDefault="004D0617" w:rsidP="004D061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Conv1D</w:t>
            </w:r>
          </w:p>
        </w:tc>
        <w:tc>
          <w:tcPr>
            <w:tcW w:w="0" w:type="auto"/>
            <w:hideMark/>
          </w:tcPr>
          <w:p w14:paraId="59B742DB" w14:textId="77777777" w:rsidR="004D0617" w:rsidRPr="00101F42" w:rsidRDefault="004D0617" w:rsidP="004D061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filters=32, kernel=7, stride=2, padding=same</w:t>
            </w:r>
          </w:p>
        </w:tc>
        <w:tc>
          <w:tcPr>
            <w:tcW w:w="0" w:type="auto"/>
            <w:hideMark/>
          </w:tcPr>
          <w:p w14:paraId="668CAE63" w14:textId="77777777" w:rsidR="004D0617" w:rsidRPr="00101F42" w:rsidRDefault="004D0617" w:rsidP="004D0617">
            <w:pPr>
              <w:spacing w:after="160" w:line="259" w:lineRule="auto"/>
              <w:ind w:firstLine="3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(1280, 32)</w:t>
            </w:r>
          </w:p>
        </w:tc>
      </w:tr>
      <w:tr w:rsidR="004D0617" w:rsidRPr="00101F42" w14:paraId="5DAA21E4" w14:textId="77777777" w:rsidTr="004D0617">
        <w:tc>
          <w:tcPr>
            <w:tcW w:w="0" w:type="auto"/>
            <w:hideMark/>
          </w:tcPr>
          <w:p w14:paraId="467A5AD7" w14:textId="77777777" w:rsidR="004D0617" w:rsidRPr="00101F42" w:rsidRDefault="004D0617" w:rsidP="004D061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EFBBEEC" w14:textId="77777777" w:rsidR="004D0617" w:rsidRPr="00101F42" w:rsidRDefault="004D0617" w:rsidP="004D061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BatchNorm</w:t>
            </w:r>
            <w:proofErr w:type="spellEnd"/>
            <w:r w:rsidRPr="00101F42">
              <w:rPr>
                <w:rFonts w:ascii="Times New Roman" w:hAnsi="Times New Roman" w:cs="Times New Roman"/>
                <w:sz w:val="20"/>
                <w:szCs w:val="20"/>
              </w:rPr>
              <w:t xml:space="preserve"> + ReLU</w:t>
            </w:r>
          </w:p>
        </w:tc>
        <w:tc>
          <w:tcPr>
            <w:tcW w:w="0" w:type="auto"/>
            <w:hideMark/>
          </w:tcPr>
          <w:p w14:paraId="7AD8553F" w14:textId="77777777" w:rsidR="004D0617" w:rsidRPr="00101F42" w:rsidRDefault="004D0617" w:rsidP="004D061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  <w:hideMark/>
          </w:tcPr>
          <w:p w14:paraId="584B5935" w14:textId="77777777" w:rsidR="004D0617" w:rsidRPr="00101F42" w:rsidRDefault="004D0617" w:rsidP="004D0617">
            <w:pPr>
              <w:spacing w:after="160" w:line="259" w:lineRule="auto"/>
              <w:ind w:firstLine="3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(1280, 32)</w:t>
            </w:r>
          </w:p>
        </w:tc>
      </w:tr>
      <w:tr w:rsidR="004D0617" w:rsidRPr="00101F42" w14:paraId="3553910E" w14:textId="77777777" w:rsidTr="004D0617">
        <w:tc>
          <w:tcPr>
            <w:tcW w:w="0" w:type="auto"/>
            <w:hideMark/>
          </w:tcPr>
          <w:p w14:paraId="62E30749" w14:textId="77777777" w:rsidR="004D0617" w:rsidRPr="00101F42" w:rsidRDefault="004D0617" w:rsidP="004D061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A9B6518" w14:textId="77777777" w:rsidR="004D0617" w:rsidRPr="00101F42" w:rsidRDefault="004D0617" w:rsidP="004D061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MaxPool1D</w:t>
            </w:r>
          </w:p>
        </w:tc>
        <w:tc>
          <w:tcPr>
            <w:tcW w:w="0" w:type="auto"/>
            <w:hideMark/>
          </w:tcPr>
          <w:p w14:paraId="768220EF" w14:textId="77777777" w:rsidR="004D0617" w:rsidRPr="00101F42" w:rsidRDefault="004D0617" w:rsidP="004D061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pool=2</w:t>
            </w:r>
          </w:p>
        </w:tc>
        <w:tc>
          <w:tcPr>
            <w:tcW w:w="0" w:type="auto"/>
            <w:hideMark/>
          </w:tcPr>
          <w:p w14:paraId="79365B25" w14:textId="77777777" w:rsidR="004D0617" w:rsidRPr="00101F42" w:rsidRDefault="004D0617" w:rsidP="004D0617">
            <w:pPr>
              <w:spacing w:after="160" w:line="259" w:lineRule="auto"/>
              <w:ind w:firstLine="3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(640, 32)</w:t>
            </w:r>
          </w:p>
        </w:tc>
      </w:tr>
      <w:tr w:rsidR="004D0617" w:rsidRPr="00101F42" w14:paraId="75F8AF1A" w14:textId="77777777" w:rsidTr="004D0617">
        <w:tc>
          <w:tcPr>
            <w:tcW w:w="0" w:type="auto"/>
            <w:hideMark/>
          </w:tcPr>
          <w:p w14:paraId="61F08E3D" w14:textId="77777777" w:rsidR="004D0617" w:rsidRPr="00101F42" w:rsidRDefault="004D0617" w:rsidP="004D061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RNN</w:t>
            </w:r>
          </w:p>
        </w:tc>
        <w:tc>
          <w:tcPr>
            <w:tcW w:w="0" w:type="auto"/>
            <w:hideMark/>
          </w:tcPr>
          <w:p w14:paraId="648DB74A" w14:textId="77777777" w:rsidR="004D0617" w:rsidRPr="00101F42" w:rsidRDefault="004D0617" w:rsidP="004D061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LSTM</w:t>
            </w:r>
          </w:p>
        </w:tc>
        <w:tc>
          <w:tcPr>
            <w:tcW w:w="0" w:type="auto"/>
            <w:hideMark/>
          </w:tcPr>
          <w:p w14:paraId="2BBD78C3" w14:textId="77777777" w:rsidR="004D0617" w:rsidRPr="00101F42" w:rsidRDefault="004D0617" w:rsidP="004D061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 xml:space="preserve">units=32, </w:t>
            </w:r>
            <w:proofErr w:type="spellStart"/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return_sequences</w:t>
            </w:r>
            <w:proofErr w:type="spellEnd"/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=False, dropout=0.2</w:t>
            </w:r>
          </w:p>
        </w:tc>
        <w:tc>
          <w:tcPr>
            <w:tcW w:w="0" w:type="auto"/>
            <w:hideMark/>
          </w:tcPr>
          <w:p w14:paraId="1ECE9361" w14:textId="77777777" w:rsidR="004D0617" w:rsidRPr="00101F42" w:rsidRDefault="004D0617" w:rsidP="004D0617">
            <w:pPr>
              <w:spacing w:after="160" w:line="259" w:lineRule="auto"/>
              <w:ind w:firstLine="3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(32)</w:t>
            </w:r>
          </w:p>
        </w:tc>
      </w:tr>
      <w:tr w:rsidR="004D0617" w:rsidRPr="00101F42" w14:paraId="6D78439B" w14:textId="77777777" w:rsidTr="004D0617">
        <w:tc>
          <w:tcPr>
            <w:tcW w:w="0" w:type="auto"/>
            <w:hideMark/>
          </w:tcPr>
          <w:p w14:paraId="6062617E" w14:textId="77777777" w:rsidR="004D0617" w:rsidRPr="00101F42" w:rsidRDefault="004D0617" w:rsidP="004D061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FC</w:t>
            </w:r>
          </w:p>
        </w:tc>
        <w:tc>
          <w:tcPr>
            <w:tcW w:w="0" w:type="auto"/>
            <w:hideMark/>
          </w:tcPr>
          <w:p w14:paraId="39431217" w14:textId="77777777" w:rsidR="004D0617" w:rsidRPr="00101F42" w:rsidRDefault="004D0617" w:rsidP="004D061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BatchNorm</w:t>
            </w:r>
            <w:proofErr w:type="spellEnd"/>
          </w:p>
        </w:tc>
        <w:tc>
          <w:tcPr>
            <w:tcW w:w="0" w:type="auto"/>
            <w:hideMark/>
          </w:tcPr>
          <w:p w14:paraId="5D19C4BC" w14:textId="77777777" w:rsidR="004D0617" w:rsidRPr="00101F42" w:rsidRDefault="004D0617" w:rsidP="004D061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  <w:hideMark/>
          </w:tcPr>
          <w:p w14:paraId="409D4BF8" w14:textId="77777777" w:rsidR="004D0617" w:rsidRPr="00101F42" w:rsidRDefault="004D0617" w:rsidP="004D0617">
            <w:pPr>
              <w:spacing w:after="160" w:line="259" w:lineRule="auto"/>
              <w:ind w:firstLine="3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(32)</w:t>
            </w:r>
          </w:p>
        </w:tc>
      </w:tr>
      <w:tr w:rsidR="004D0617" w:rsidRPr="00101F42" w14:paraId="43301AA1" w14:textId="77777777" w:rsidTr="004D0617">
        <w:tc>
          <w:tcPr>
            <w:tcW w:w="0" w:type="auto"/>
            <w:hideMark/>
          </w:tcPr>
          <w:p w14:paraId="39C67B55" w14:textId="77777777" w:rsidR="004D0617" w:rsidRPr="00101F42" w:rsidRDefault="004D0617" w:rsidP="004D061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E76469F" w14:textId="77777777" w:rsidR="004D0617" w:rsidRPr="00101F42" w:rsidRDefault="004D0617" w:rsidP="004D061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Dense</w:t>
            </w:r>
          </w:p>
        </w:tc>
        <w:tc>
          <w:tcPr>
            <w:tcW w:w="0" w:type="auto"/>
            <w:hideMark/>
          </w:tcPr>
          <w:p w14:paraId="6A7FF3F6" w14:textId="77777777" w:rsidR="004D0617" w:rsidRPr="00101F42" w:rsidRDefault="004D0617" w:rsidP="004D061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units=32</w:t>
            </w:r>
          </w:p>
        </w:tc>
        <w:tc>
          <w:tcPr>
            <w:tcW w:w="0" w:type="auto"/>
            <w:hideMark/>
          </w:tcPr>
          <w:p w14:paraId="49BF1908" w14:textId="77777777" w:rsidR="004D0617" w:rsidRPr="00101F42" w:rsidRDefault="004D0617" w:rsidP="004D0617">
            <w:pPr>
              <w:spacing w:after="160" w:line="259" w:lineRule="auto"/>
              <w:ind w:firstLine="3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(32)</w:t>
            </w:r>
          </w:p>
        </w:tc>
      </w:tr>
      <w:tr w:rsidR="004D0617" w:rsidRPr="00101F42" w14:paraId="7A92A2B7" w14:textId="77777777" w:rsidTr="004D0617">
        <w:tc>
          <w:tcPr>
            <w:tcW w:w="0" w:type="auto"/>
            <w:hideMark/>
          </w:tcPr>
          <w:p w14:paraId="277A5A59" w14:textId="77777777" w:rsidR="004D0617" w:rsidRPr="00101F42" w:rsidRDefault="004D0617" w:rsidP="004D061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BE8C33A" w14:textId="77777777" w:rsidR="004D0617" w:rsidRPr="00101F42" w:rsidRDefault="004D0617" w:rsidP="004D061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BatchNorm</w:t>
            </w:r>
            <w:proofErr w:type="spellEnd"/>
            <w:r w:rsidRPr="00101F42">
              <w:rPr>
                <w:rFonts w:ascii="Times New Roman" w:hAnsi="Times New Roman" w:cs="Times New Roman"/>
                <w:sz w:val="20"/>
                <w:szCs w:val="20"/>
              </w:rPr>
              <w:t xml:space="preserve"> + ReLU</w:t>
            </w:r>
          </w:p>
        </w:tc>
        <w:tc>
          <w:tcPr>
            <w:tcW w:w="0" w:type="auto"/>
            <w:hideMark/>
          </w:tcPr>
          <w:p w14:paraId="4B965911" w14:textId="77777777" w:rsidR="004D0617" w:rsidRPr="00101F42" w:rsidRDefault="004D0617" w:rsidP="004D061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  <w:hideMark/>
          </w:tcPr>
          <w:p w14:paraId="61E3C893" w14:textId="77777777" w:rsidR="004D0617" w:rsidRPr="00101F42" w:rsidRDefault="004D0617" w:rsidP="004D0617">
            <w:pPr>
              <w:spacing w:after="160" w:line="259" w:lineRule="auto"/>
              <w:ind w:firstLine="3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(32)</w:t>
            </w:r>
          </w:p>
        </w:tc>
      </w:tr>
      <w:tr w:rsidR="004D0617" w:rsidRPr="00101F42" w14:paraId="285C0800" w14:textId="77777777" w:rsidTr="004D0617">
        <w:tc>
          <w:tcPr>
            <w:tcW w:w="0" w:type="auto"/>
            <w:hideMark/>
          </w:tcPr>
          <w:p w14:paraId="66793539" w14:textId="77777777" w:rsidR="004D0617" w:rsidRPr="00101F42" w:rsidRDefault="004D0617" w:rsidP="004D061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2FBB787" w14:textId="77777777" w:rsidR="004D0617" w:rsidRPr="00101F42" w:rsidRDefault="004D0617" w:rsidP="004D061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Dropout</w:t>
            </w:r>
          </w:p>
        </w:tc>
        <w:tc>
          <w:tcPr>
            <w:tcW w:w="0" w:type="auto"/>
            <w:hideMark/>
          </w:tcPr>
          <w:p w14:paraId="1DBC9E7F" w14:textId="77777777" w:rsidR="004D0617" w:rsidRPr="00101F42" w:rsidRDefault="004D0617" w:rsidP="004D061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rate=0.2</w:t>
            </w:r>
          </w:p>
        </w:tc>
        <w:tc>
          <w:tcPr>
            <w:tcW w:w="0" w:type="auto"/>
            <w:hideMark/>
          </w:tcPr>
          <w:p w14:paraId="6819298E" w14:textId="77777777" w:rsidR="004D0617" w:rsidRPr="00101F42" w:rsidRDefault="004D0617" w:rsidP="004D0617">
            <w:pPr>
              <w:spacing w:after="160" w:line="259" w:lineRule="auto"/>
              <w:ind w:firstLine="3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(32)</w:t>
            </w:r>
          </w:p>
        </w:tc>
      </w:tr>
      <w:tr w:rsidR="004D0617" w:rsidRPr="00101F42" w14:paraId="274F249B" w14:textId="77777777" w:rsidTr="004D0617">
        <w:tc>
          <w:tcPr>
            <w:tcW w:w="0" w:type="auto"/>
            <w:hideMark/>
          </w:tcPr>
          <w:p w14:paraId="6DABB28D" w14:textId="77777777" w:rsidR="004D0617" w:rsidRPr="00101F42" w:rsidRDefault="004D0617" w:rsidP="004D061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Output</w:t>
            </w:r>
          </w:p>
        </w:tc>
        <w:tc>
          <w:tcPr>
            <w:tcW w:w="0" w:type="auto"/>
            <w:hideMark/>
          </w:tcPr>
          <w:p w14:paraId="6EEDC128" w14:textId="77777777" w:rsidR="004D0617" w:rsidRPr="00101F42" w:rsidRDefault="004D0617" w:rsidP="004D061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Dense</w:t>
            </w:r>
          </w:p>
        </w:tc>
        <w:tc>
          <w:tcPr>
            <w:tcW w:w="0" w:type="auto"/>
            <w:hideMark/>
          </w:tcPr>
          <w:p w14:paraId="32181823" w14:textId="77777777" w:rsidR="004D0617" w:rsidRPr="00101F42" w:rsidRDefault="004D0617" w:rsidP="004D061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units=1, activation=sigmoid</w:t>
            </w:r>
          </w:p>
        </w:tc>
        <w:tc>
          <w:tcPr>
            <w:tcW w:w="0" w:type="auto"/>
            <w:hideMark/>
          </w:tcPr>
          <w:p w14:paraId="6162D340" w14:textId="77777777" w:rsidR="004D0617" w:rsidRPr="00101F42" w:rsidRDefault="004D0617" w:rsidP="004D0617">
            <w:pPr>
              <w:spacing w:after="160" w:line="259" w:lineRule="auto"/>
              <w:ind w:firstLine="3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</w:tr>
    </w:tbl>
    <w:p w14:paraId="7AD43A3C" w14:textId="77777777" w:rsidR="004D0617" w:rsidRPr="00101F42" w:rsidRDefault="004D0617" w:rsidP="004D0617">
      <w:pPr>
        <w:ind w:firstLine="720"/>
        <w:rPr>
          <w:rFonts w:ascii="Times New Roman" w:hAnsi="Times New Roman" w:cs="Times New Roman"/>
          <w:sz w:val="20"/>
          <w:szCs w:val="20"/>
        </w:rPr>
      </w:pPr>
    </w:p>
    <w:p w14:paraId="622A1B50" w14:textId="34234032" w:rsidR="004D0617" w:rsidRPr="00101F42" w:rsidRDefault="004D0617" w:rsidP="00B13502">
      <w:pPr>
        <w:tabs>
          <w:tab w:val="left" w:pos="2016"/>
        </w:tabs>
        <w:rPr>
          <w:rFonts w:ascii="Times New Roman" w:hAnsi="Times New Roman" w:cs="Times New Roman"/>
          <w:b/>
          <w:bCs/>
          <w:sz w:val="20"/>
          <w:szCs w:val="20"/>
        </w:rPr>
      </w:pPr>
      <w:r w:rsidRPr="00101F42">
        <w:rPr>
          <w:rFonts w:ascii="Times New Roman" w:hAnsi="Times New Roman" w:cs="Times New Roman"/>
          <w:b/>
          <w:bCs/>
          <w:sz w:val="20"/>
          <w:szCs w:val="20"/>
        </w:rPr>
        <w:t>C. EEGNet architecture (raw EEG)</w:t>
      </w:r>
    </w:p>
    <w:p w14:paraId="2C852F01" w14:textId="2E1E4329" w:rsidR="00B13502" w:rsidRPr="00101F42" w:rsidRDefault="00B13502" w:rsidP="00B13502">
      <w:pPr>
        <w:tabs>
          <w:tab w:val="left" w:pos="2016"/>
        </w:tabs>
        <w:rPr>
          <w:rFonts w:ascii="Times New Roman" w:hAnsi="Times New Roman" w:cs="Times New Roman"/>
          <w:sz w:val="20"/>
          <w:szCs w:val="20"/>
        </w:rPr>
      </w:pPr>
      <w:r w:rsidRPr="00101F42">
        <w:rPr>
          <w:rFonts w:ascii="Times New Roman" w:hAnsi="Times New Roman" w:cs="Times New Roman"/>
          <w:sz w:val="20"/>
          <w:szCs w:val="20"/>
        </w:rPr>
        <w:t>EEGNet was implemented using the canonical EEGNet-style blocks (temporal convolution, depth wise spatial convolution, and separable convolution). Input epochs were reshaped to (channels, samples, 1) = (16, 2560, 1).</w:t>
      </w:r>
    </w:p>
    <w:p w14:paraId="0466B232" w14:textId="688917FD" w:rsidR="004D0617" w:rsidRPr="00101F42" w:rsidRDefault="004D0617" w:rsidP="00B13502">
      <w:pPr>
        <w:tabs>
          <w:tab w:val="left" w:pos="2016"/>
        </w:tabs>
        <w:rPr>
          <w:rFonts w:ascii="Times New Roman" w:hAnsi="Times New Roman" w:cs="Times New Roman"/>
          <w:sz w:val="20"/>
          <w:szCs w:val="20"/>
        </w:rPr>
      </w:pPr>
      <w:r w:rsidRPr="00101F42">
        <w:rPr>
          <w:rFonts w:ascii="Times New Roman" w:hAnsi="Times New Roman" w:cs="Times New Roman"/>
          <w:b/>
          <w:bCs/>
          <w:sz w:val="20"/>
          <w:szCs w:val="20"/>
        </w:rPr>
        <w:t>Input:</w:t>
      </w:r>
      <w:r w:rsidRPr="00101F42">
        <w:rPr>
          <w:rFonts w:ascii="Times New Roman" w:hAnsi="Times New Roman" w:cs="Times New Roman"/>
          <w:sz w:val="20"/>
          <w:szCs w:val="20"/>
        </w:rPr>
        <w:t xml:space="preserve"> </w:t>
      </w:r>
      <w:r w:rsidRPr="00101F42">
        <w:rPr>
          <w:rFonts w:ascii="Times New Roman" w:hAnsi="Times New Roman" w:cs="Times New Roman"/>
          <w:b/>
          <w:bCs/>
          <w:sz w:val="20"/>
          <w:szCs w:val="20"/>
        </w:rPr>
        <w:t>(16, 2560, 1)</w:t>
      </w:r>
      <w:r w:rsidRPr="00101F42">
        <w:rPr>
          <w:rFonts w:ascii="Times New Roman" w:hAnsi="Times New Roman" w:cs="Times New Roman"/>
          <w:sz w:val="20"/>
          <w:szCs w:val="20"/>
        </w:rPr>
        <w:t xml:space="preserve"> (C×T×1)</w:t>
      </w:r>
    </w:p>
    <w:p w14:paraId="5D57B904" w14:textId="72CECB61" w:rsidR="004D0617" w:rsidRPr="00101F42" w:rsidRDefault="004D0617" w:rsidP="004D0617">
      <w:pPr>
        <w:tabs>
          <w:tab w:val="left" w:pos="2016"/>
        </w:tabs>
        <w:ind w:firstLine="72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3"/>
        <w:gridCol w:w="1836"/>
        <w:gridCol w:w="3460"/>
        <w:gridCol w:w="2217"/>
      </w:tblGrid>
      <w:tr w:rsidR="004D0617" w:rsidRPr="00101F42" w14:paraId="16F5AD16" w14:textId="77777777" w:rsidTr="00B13502">
        <w:tc>
          <w:tcPr>
            <w:tcW w:w="0" w:type="auto"/>
            <w:hideMark/>
          </w:tcPr>
          <w:p w14:paraId="609F71CB" w14:textId="77777777" w:rsidR="004D0617" w:rsidRPr="00101F42" w:rsidRDefault="004D0617" w:rsidP="00B13502">
            <w:pPr>
              <w:spacing w:after="160" w:line="259" w:lineRule="auto"/>
              <w:ind w:firstLine="3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0" w:type="auto"/>
            <w:hideMark/>
          </w:tcPr>
          <w:p w14:paraId="5FDD71D4" w14:textId="77777777" w:rsidR="004D0617" w:rsidRPr="00101F42" w:rsidRDefault="004D0617" w:rsidP="00B13502">
            <w:pPr>
              <w:spacing w:after="160" w:line="259" w:lineRule="auto"/>
              <w:ind w:firstLine="3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yer</w:t>
            </w:r>
          </w:p>
        </w:tc>
        <w:tc>
          <w:tcPr>
            <w:tcW w:w="3460" w:type="dxa"/>
            <w:hideMark/>
          </w:tcPr>
          <w:p w14:paraId="4D64C03C" w14:textId="6FCC5D12" w:rsidR="004D0617" w:rsidRPr="00101F42" w:rsidRDefault="004D0617" w:rsidP="00B13502">
            <w:pPr>
              <w:spacing w:after="160" w:line="259" w:lineRule="auto"/>
              <w:ind w:firstLine="5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Key </w:t>
            </w:r>
            <w:r w:rsidR="00B13502" w:rsidRPr="00101F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figuration</w:t>
            </w:r>
          </w:p>
        </w:tc>
        <w:tc>
          <w:tcPr>
            <w:tcW w:w="2217" w:type="dxa"/>
            <w:hideMark/>
          </w:tcPr>
          <w:p w14:paraId="2D2F9F0E" w14:textId="124FE3C4" w:rsidR="004D0617" w:rsidRPr="00101F42" w:rsidRDefault="004D0617" w:rsidP="00B1350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utput </w:t>
            </w:r>
            <w:r w:rsidR="00B13502" w:rsidRPr="00101F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ape</w:t>
            </w:r>
          </w:p>
        </w:tc>
      </w:tr>
      <w:tr w:rsidR="004D0617" w:rsidRPr="00101F42" w14:paraId="05629675" w14:textId="77777777" w:rsidTr="00B13502">
        <w:tc>
          <w:tcPr>
            <w:tcW w:w="0" w:type="auto"/>
            <w:hideMark/>
          </w:tcPr>
          <w:p w14:paraId="69FDE607" w14:textId="77777777" w:rsidR="004D0617" w:rsidRPr="00101F42" w:rsidRDefault="004D0617" w:rsidP="00B13502">
            <w:pPr>
              <w:spacing w:after="160" w:line="259" w:lineRule="auto"/>
              <w:ind w:firstLine="34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Input</w:t>
            </w:r>
          </w:p>
        </w:tc>
        <w:tc>
          <w:tcPr>
            <w:tcW w:w="0" w:type="auto"/>
            <w:hideMark/>
          </w:tcPr>
          <w:p w14:paraId="4C6E8DDB" w14:textId="77777777" w:rsidR="004D0617" w:rsidRPr="00101F42" w:rsidRDefault="004D0617" w:rsidP="00B13502">
            <w:pPr>
              <w:spacing w:after="160" w:line="259" w:lineRule="auto"/>
              <w:ind w:firstLine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Input</w:t>
            </w:r>
          </w:p>
        </w:tc>
        <w:tc>
          <w:tcPr>
            <w:tcW w:w="3460" w:type="dxa"/>
            <w:hideMark/>
          </w:tcPr>
          <w:p w14:paraId="4844F94D" w14:textId="77777777" w:rsidR="004D0617" w:rsidRPr="00101F42" w:rsidRDefault="004D0617" w:rsidP="00B13502">
            <w:pPr>
              <w:spacing w:after="160" w:line="259" w:lineRule="auto"/>
              <w:ind w:firstLine="54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shape</w:t>
            </w:r>
            <w:proofErr w:type="gramStart"/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=(</w:t>
            </w:r>
            <w:proofErr w:type="gramEnd"/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16, 2560, 1)</w:t>
            </w:r>
          </w:p>
        </w:tc>
        <w:tc>
          <w:tcPr>
            <w:tcW w:w="2217" w:type="dxa"/>
            <w:hideMark/>
          </w:tcPr>
          <w:p w14:paraId="191CEAA6" w14:textId="77777777" w:rsidR="004D0617" w:rsidRPr="00101F42" w:rsidRDefault="004D0617" w:rsidP="00B1350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(16, 2560, 1)</w:t>
            </w:r>
          </w:p>
        </w:tc>
      </w:tr>
      <w:tr w:rsidR="004D0617" w:rsidRPr="00101F42" w14:paraId="6127D951" w14:textId="77777777" w:rsidTr="00B13502">
        <w:tc>
          <w:tcPr>
            <w:tcW w:w="0" w:type="auto"/>
            <w:hideMark/>
          </w:tcPr>
          <w:p w14:paraId="3232CA2A" w14:textId="77777777" w:rsidR="004D0617" w:rsidRPr="00101F42" w:rsidRDefault="004D0617" w:rsidP="00B13502">
            <w:pPr>
              <w:spacing w:after="160" w:line="259" w:lineRule="auto"/>
              <w:ind w:firstLine="34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Temporal conv</w:t>
            </w:r>
          </w:p>
        </w:tc>
        <w:tc>
          <w:tcPr>
            <w:tcW w:w="0" w:type="auto"/>
            <w:hideMark/>
          </w:tcPr>
          <w:p w14:paraId="618287EB" w14:textId="77777777" w:rsidR="004D0617" w:rsidRPr="00101F42" w:rsidRDefault="004D0617" w:rsidP="00B13502">
            <w:pPr>
              <w:spacing w:after="160" w:line="259" w:lineRule="auto"/>
              <w:ind w:firstLine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Conv2D</w:t>
            </w:r>
          </w:p>
        </w:tc>
        <w:tc>
          <w:tcPr>
            <w:tcW w:w="3460" w:type="dxa"/>
            <w:hideMark/>
          </w:tcPr>
          <w:p w14:paraId="67A53A54" w14:textId="77777777" w:rsidR="004D0617" w:rsidRPr="00101F42" w:rsidRDefault="004D0617" w:rsidP="00B13502">
            <w:pPr>
              <w:spacing w:after="160" w:line="259" w:lineRule="auto"/>
              <w:ind w:firstLine="54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F1=8, kernel</w:t>
            </w:r>
            <w:proofErr w:type="gramStart"/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=(</w:t>
            </w:r>
            <w:proofErr w:type="gramEnd"/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1,64), padding=same, use_bias=False</w:t>
            </w:r>
          </w:p>
        </w:tc>
        <w:tc>
          <w:tcPr>
            <w:tcW w:w="2217" w:type="dxa"/>
            <w:hideMark/>
          </w:tcPr>
          <w:p w14:paraId="48BBA14D" w14:textId="77777777" w:rsidR="004D0617" w:rsidRPr="00101F42" w:rsidRDefault="004D0617" w:rsidP="00B1350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(16, 2560, 8)</w:t>
            </w:r>
          </w:p>
        </w:tc>
      </w:tr>
      <w:tr w:rsidR="004D0617" w:rsidRPr="00101F42" w14:paraId="6DCDB2EC" w14:textId="77777777" w:rsidTr="00B13502">
        <w:tc>
          <w:tcPr>
            <w:tcW w:w="0" w:type="auto"/>
            <w:hideMark/>
          </w:tcPr>
          <w:p w14:paraId="50C8EA2B" w14:textId="77777777" w:rsidR="004D0617" w:rsidRPr="00101F42" w:rsidRDefault="004D0617" w:rsidP="00B13502">
            <w:pPr>
              <w:spacing w:after="160" w:line="259" w:lineRule="auto"/>
              <w:ind w:firstLine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6CC431F" w14:textId="1B007B70" w:rsidR="004D0617" w:rsidRPr="00101F42" w:rsidRDefault="00B13502" w:rsidP="00B13502">
            <w:pPr>
              <w:spacing w:after="160" w:line="259" w:lineRule="auto"/>
              <w:ind w:firstLine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Batch Norm</w:t>
            </w:r>
          </w:p>
        </w:tc>
        <w:tc>
          <w:tcPr>
            <w:tcW w:w="3460" w:type="dxa"/>
            <w:hideMark/>
          </w:tcPr>
          <w:p w14:paraId="2537CB63" w14:textId="77777777" w:rsidR="004D0617" w:rsidRPr="00101F42" w:rsidRDefault="004D0617" w:rsidP="00B13502">
            <w:pPr>
              <w:spacing w:after="160" w:line="259" w:lineRule="auto"/>
              <w:ind w:firstLine="54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217" w:type="dxa"/>
            <w:hideMark/>
          </w:tcPr>
          <w:p w14:paraId="6882679C" w14:textId="77777777" w:rsidR="004D0617" w:rsidRPr="00101F42" w:rsidRDefault="004D0617" w:rsidP="00B1350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(16, 2560, 8)</w:t>
            </w:r>
          </w:p>
        </w:tc>
      </w:tr>
      <w:tr w:rsidR="004D0617" w:rsidRPr="00101F42" w14:paraId="6F217BBD" w14:textId="77777777" w:rsidTr="00B13502">
        <w:tc>
          <w:tcPr>
            <w:tcW w:w="0" w:type="auto"/>
            <w:hideMark/>
          </w:tcPr>
          <w:p w14:paraId="0755ED1E" w14:textId="77777777" w:rsidR="004D0617" w:rsidRPr="00101F42" w:rsidRDefault="004D0617" w:rsidP="00B13502">
            <w:pPr>
              <w:spacing w:after="160" w:line="259" w:lineRule="auto"/>
              <w:ind w:firstLine="34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Spatial filtering</w:t>
            </w:r>
          </w:p>
        </w:tc>
        <w:tc>
          <w:tcPr>
            <w:tcW w:w="0" w:type="auto"/>
            <w:hideMark/>
          </w:tcPr>
          <w:p w14:paraId="0676423D" w14:textId="77777777" w:rsidR="004D0617" w:rsidRPr="00101F42" w:rsidRDefault="004D0617" w:rsidP="00B13502">
            <w:pPr>
              <w:spacing w:after="160" w:line="259" w:lineRule="auto"/>
              <w:ind w:firstLine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DepthwiseConv2D</w:t>
            </w:r>
          </w:p>
        </w:tc>
        <w:tc>
          <w:tcPr>
            <w:tcW w:w="3460" w:type="dxa"/>
            <w:hideMark/>
          </w:tcPr>
          <w:p w14:paraId="01D7C354" w14:textId="77777777" w:rsidR="004D0617" w:rsidRPr="00101F42" w:rsidRDefault="004D0617" w:rsidP="00B13502">
            <w:pPr>
              <w:spacing w:after="160" w:line="259" w:lineRule="auto"/>
              <w:ind w:firstLine="54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kernel</w:t>
            </w:r>
            <w:proofErr w:type="gramStart"/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=(</w:t>
            </w:r>
            <w:proofErr w:type="gramEnd"/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16,1), depth_multiplier D=2, padding=valid, use_bias=False</w:t>
            </w:r>
          </w:p>
        </w:tc>
        <w:tc>
          <w:tcPr>
            <w:tcW w:w="2217" w:type="dxa"/>
            <w:hideMark/>
          </w:tcPr>
          <w:p w14:paraId="4D6D2496" w14:textId="77777777" w:rsidR="004D0617" w:rsidRPr="00101F42" w:rsidRDefault="004D0617" w:rsidP="00B1350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(1, 2560, 16)</w:t>
            </w:r>
          </w:p>
        </w:tc>
      </w:tr>
      <w:tr w:rsidR="004D0617" w:rsidRPr="00101F42" w14:paraId="674C58A2" w14:textId="77777777" w:rsidTr="00B13502">
        <w:tc>
          <w:tcPr>
            <w:tcW w:w="0" w:type="auto"/>
            <w:hideMark/>
          </w:tcPr>
          <w:p w14:paraId="7294EC0E" w14:textId="77777777" w:rsidR="004D0617" w:rsidRPr="00101F42" w:rsidRDefault="004D0617" w:rsidP="00B13502">
            <w:pPr>
              <w:spacing w:after="160" w:line="259" w:lineRule="auto"/>
              <w:ind w:firstLine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630D297" w14:textId="1C238C73" w:rsidR="004D0617" w:rsidRPr="00101F42" w:rsidRDefault="00B13502" w:rsidP="00B13502">
            <w:pPr>
              <w:spacing w:after="160" w:line="259" w:lineRule="auto"/>
              <w:ind w:firstLine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Batch Norm</w:t>
            </w:r>
            <w:r w:rsidR="004D0617" w:rsidRPr="00101F42">
              <w:rPr>
                <w:rFonts w:ascii="Times New Roman" w:hAnsi="Times New Roman" w:cs="Times New Roman"/>
                <w:sz w:val="20"/>
                <w:szCs w:val="20"/>
              </w:rPr>
              <w:t xml:space="preserve"> + ELU</w:t>
            </w:r>
          </w:p>
        </w:tc>
        <w:tc>
          <w:tcPr>
            <w:tcW w:w="3460" w:type="dxa"/>
            <w:hideMark/>
          </w:tcPr>
          <w:p w14:paraId="2A0BCE49" w14:textId="77777777" w:rsidR="004D0617" w:rsidRPr="00101F42" w:rsidRDefault="004D0617" w:rsidP="00B13502">
            <w:pPr>
              <w:spacing w:after="160" w:line="259" w:lineRule="auto"/>
              <w:ind w:firstLine="54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217" w:type="dxa"/>
            <w:hideMark/>
          </w:tcPr>
          <w:p w14:paraId="21F5A1C9" w14:textId="77777777" w:rsidR="004D0617" w:rsidRPr="00101F42" w:rsidRDefault="004D0617" w:rsidP="00B1350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(1, 2560, 16)</w:t>
            </w:r>
          </w:p>
        </w:tc>
      </w:tr>
      <w:tr w:rsidR="004D0617" w:rsidRPr="00101F42" w14:paraId="3FB71E0E" w14:textId="77777777" w:rsidTr="00B13502">
        <w:tc>
          <w:tcPr>
            <w:tcW w:w="0" w:type="auto"/>
            <w:hideMark/>
          </w:tcPr>
          <w:p w14:paraId="76F13D07" w14:textId="77777777" w:rsidR="004D0617" w:rsidRPr="00101F42" w:rsidRDefault="004D0617" w:rsidP="00B13502">
            <w:pPr>
              <w:spacing w:after="160" w:line="259" w:lineRule="auto"/>
              <w:ind w:firstLine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FBF3140" w14:textId="77777777" w:rsidR="004D0617" w:rsidRPr="00101F42" w:rsidRDefault="004D0617" w:rsidP="00B13502">
            <w:pPr>
              <w:spacing w:after="160" w:line="259" w:lineRule="auto"/>
              <w:ind w:firstLine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AvgPool2D</w:t>
            </w:r>
          </w:p>
        </w:tc>
        <w:tc>
          <w:tcPr>
            <w:tcW w:w="3460" w:type="dxa"/>
            <w:hideMark/>
          </w:tcPr>
          <w:p w14:paraId="04D139E6" w14:textId="77777777" w:rsidR="004D0617" w:rsidRPr="00101F42" w:rsidRDefault="004D0617" w:rsidP="00B13502">
            <w:pPr>
              <w:spacing w:after="160" w:line="259" w:lineRule="auto"/>
              <w:ind w:firstLine="54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pool</w:t>
            </w:r>
            <w:proofErr w:type="gramStart"/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=(</w:t>
            </w:r>
            <w:proofErr w:type="gramEnd"/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1,4)</w:t>
            </w:r>
          </w:p>
        </w:tc>
        <w:tc>
          <w:tcPr>
            <w:tcW w:w="2217" w:type="dxa"/>
            <w:hideMark/>
          </w:tcPr>
          <w:p w14:paraId="69A6D144" w14:textId="77777777" w:rsidR="004D0617" w:rsidRPr="00101F42" w:rsidRDefault="004D0617" w:rsidP="00B1350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(1, 640, 16)</w:t>
            </w:r>
          </w:p>
        </w:tc>
      </w:tr>
      <w:tr w:rsidR="004D0617" w:rsidRPr="00101F42" w14:paraId="0E9BF47E" w14:textId="77777777" w:rsidTr="00B13502">
        <w:tc>
          <w:tcPr>
            <w:tcW w:w="0" w:type="auto"/>
            <w:hideMark/>
          </w:tcPr>
          <w:p w14:paraId="6F08DEB1" w14:textId="77777777" w:rsidR="004D0617" w:rsidRPr="00101F42" w:rsidRDefault="004D0617" w:rsidP="00B13502">
            <w:pPr>
              <w:spacing w:after="160" w:line="259" w:lineRule="auto"/>
              <w:ind w:firstLine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25423D0" w14:textId="77777777" w:rsidR="004D0617" w:rsidRPr="00101F42" w:rsidRDefault="004D0617" w:rsidP="00B13502">
            <w:pPr>
              <w:spacing w:after="160" w:line="259" w:lineRule="auto"/>
              <w:ind w:firstLine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Dropout</w:t>
            </w:r>
          </w:p>
        </w:tc>
        <w:tc>
          <w:tcPr>
            <w:tcW w:w="3460" w:type="dxa"/>
            <w:hideMark/>
          </w:tcPr>
          <w:p w14:paraId="30EEB19D" w14:textId="77777777" w:rsidR="004D0617" w:rsidRPr="00101F42" w:rsidRDefault="004D0617" w:rsidP="00B13502">
            <w:pPr>
              <w:spacing w:after="160" w:line="259" w:lineRule="auto"/>
              <w:ind w:firstLine="54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rate=0.5</w:t>
            </w:r>
          </w:p>
        </w:tc>
        <w:tc>
          <w:tcPr>
            <w:tcW w:w="2217" w:type="dxa"/>
            <w:hideMark/>
          </w:tcPr>
          <w:p w14:paraId="50209FB6" w14:textId="77777777" w:rsidR="004D0617" w:rsidRPr="00101F42" w:rsidRDefault="004D0617" w:rsidP="00B1350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(1, 640, 16)</w:t>
            </w:r>
          </w:p>
        </w:tc>
      </w:tr>
      <w:tr w:rsidR="004D0617" w:rsidRPr="00101F42" w14:paraId="03582602" w14:textId="77777777" w:rsidTr="00B13502">
        <w:tc>
          <w:tcPr>
            <w:tcW w:w="0" w:type="auto"/>
            <w:hideMark/>
          </w:tcPr>
          <w:p w14:paraId="0FFF446B" w14:textId="77777777" w:rsidR="004D0617" w:rsidRPr="00101F42" w:rsidRDefault="004D0617" w:rsidP="00B13502">
            <w:pPr>
              <w:spacing w:after="160" w:line="259" w:lineRule="auto"/>
              <w:ind w:firstLine="34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Separable block</w:t>
            </w:r>
          </w:p>
        </w:tc>
        <w:tc>
          <w:tcPr>
            <w:tcW w:w="0" w:type="auto"/>
            <w:hideMark/>
          </w:tcPr>
          <w:p w14:paraId="4EF06AA7" w14:textId="77777777" w:rsidR="004D0617" w:rsidRPr="00101F42" w:rsidRDefault="004D0617" w:rsidP="00B13502">
            <w:pPr>
              <w:spacing w:after="160" w:line="259" w:lineRule="auto"/>
              <w:ind w:firstLine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SeparableConv2D</w:t>
            </w:r>
          </w:p>
        </w:tc>
        <w:tc>
          <w:tcPr>
            <w:tcW w:w="3460" w:type="dxa"/>
            <w:hideMark/>
          </w:tcPr>
          <w:p w14:paraId="783861D4" w14:textId="77777777" w:rsidR="004D0617" w:rsidRPr="00101F42" w:rsidRDefault="004D0617" w:rsidP="00B13502">
            <w:pPr>
              <w:spacing w:after="160" w:line="259" w:lineRule="auto"/>
              <w:ind w:firstLine="54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F2=16, kernel</w:t>
            </w:r>
            <w:proofErr w:type="gramStart"/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=(</w:t>
            </w:r>
            <w:proofErr w:type="gramEnd"/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1,16), padding=same, use_bias=False</w:t>
            </w:r>
          </w:p>
        </w:tc>
        <w:tc>
          <w:tcPr>
            <w:tcW w:w="2217" w:type="dxa"/>
            <w:hideMark/>
          </w:tcPr>
          <w:p w14:paraId="260E0810" w14:textId="77777777" w:rsidR="004D0617" w:rsidRPr="00101F42" w:rsidRDefault="004D0617" w:rsidP="00B1350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(1, 640, 16)</w:t>
            </w:r>
          </w:p>
        </w:tc>
      </w:tr>
      <w:tr w:rsidR="004D0617" w:rsidRPr="00101F42" w14:paraId="54CF8EBE" w14:textId="77777777" w:rsidTr="00B13502">
        <w:tc>
          <w:tcPr>
            <w:tcW w:w="0" w:type="auto"/>
            <w:hideMark/>
          </w:tcPr>
          <w:p w14:paraId="67B6C62F" w14:textId="77777777" w:rsidR="004D0617" w:rsidRPr="00101F42" w:rsidRDefault="004D0617" w:rsidP="00B13502">
            <w:pPr>
              <w:spacing w:after="160" w:line="259" w:lineRule="auto"/>
              <w:ind w:firstLine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9DDE066" w14:textId="542882D4" w:rsidR="004D0617" w:rsidRPr="00101F42" w:rsidRDefault="00B13502" w:rsidP="00B13502">
            <w:pPr>
              <w:spacing w:after="160" w:line="259" w:lineRule="auto"/>
              <w:ind w:firstLine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Batch Norm</w:t>
            </w:r>
            <w:r w:rsidR="004D0617" w:rsidRPr="00101F42">
              <w:rPr>
                <w:rFonts w:ascii="Times New Roman" w:hAnsi="Times New Roman" w:cs="Times New Roman"/>
                <w:sz w:val="20"/>
                <w:szCs w:val="20"/>
              </w:rPr>
              <w:t xml:space="preserve"> + ELU</w:t>
            </w:r>
          </w:p>
        </w:tc>
        <w:tc>
          <w:tcPr>
            <w:tcW w:w="3460" w:type="dxa"/>
            <w:hideMark/>
          </w:tcPr>
          <w:p w14:paraId="7FF69566" w14:textId="77777777" w:rsidR="004D0617" w:rsidRPr="00101F42" w:rsidRDefault="004D0617" w:rsidP="00B13502">
            <w:pPr>
              <w:spacing w:after="160" w:line="259" w:lineRule="auto"/>
              <w:ind w:firstLine="54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217" w:type="dxa"/>
            <w:hideMark/>
          </w:tcPr>
          <w:p w14:paraId="31CE5CEC" w14:textId="77777777" w:rsidR="004D0617" w:rsidRPr="00101F42" w:rsidRDefault="004D0617" w:rsidP="00B1350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(1, 640, 16)</w:t>
            </w:r>
          </w:p>
        </w:tc>
      </w:tr>
      <w:tr w:rsidR="004D0617" w:rsidRPr="00101F42" w14:paraId="3F93B01B" w14:textId="77777777" w:rsidTr="00B13502">
        <w:tc>
          <w:tcPr>
            <w:tcW w:w="0" w:type="auto"/>
            <w:hideMark/>
          </w:tcPr>
          <w:p w14:paraId="39A3F407" w14:textId="77777777" w:rsidR="004D0617" w:rsidRPr="00101F42" w:rsidRDefault="004D0617" w:rsidP="00B13502">
            <w:pPr>
              <w:spacing w:after="160" w:line="259" w:lineRule="auto"/>
              <w:ind w:firstLine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1D584B0" w14:textId="77777777" w:rsidR="004D0617" w:rsidRPr="00101F42" w:rsidRDefault="004D0617" w:rsidP="00B13502">
            <w:pPr>
              <w:spacing w:after="160" w:line="259" w:lineRule="auto"/>
              <w:ind w:firstLine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AvgPool2D</w:t>
            </w:r>
          </w:p>
        </w:tc>
        <w:tc>
          <w:tcPr>
            <w:tcW w:w="3460" w:type="dxa"/>
            <w:hideMark/>
          </w:tcPr>
          <w:p w14:paraId="57502D1A" w14:textId="77777777" w:rsidR="004D0617" w:rsidRPr="00101F42" w:rsidRDefault="004D0617" w:rsidP="00B13502">
            <w:pPr>
              <w:spacing w:after="160" w:line="259" w:lineRule="auto"/>
              <w:ind w:firstLine="54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pool</w:t>
            </w:r>
            <w:proofErr w:type="gramStart"/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=(</w:t>
            </w:r>
            <w:proofErr w:type="gramEnd"/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1,8)</w:t>
            </w:r>
          </w:p>
        </w:tc>
        <w:tc>
          <w:tcPr>
            <w:tcW w:w="2217" w:type="dxa"/>
            <w:hideMark/>
          </w:tcPr>
          <w:p w14:paraId="39DF1E21" w14:textId="77777777" w:rsidR="004D0617" w:rsidRPr="00101F42" w:rsidRDefault="004D0617" w:rsidP="00B1350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(1, 80, 16)</w:t>
            </w:r>
          </w:p>
        </w:tc>
      </w:tr>
      <w:tr w:rsidR="004D0617" w:rsidRPr="00101F42" w14:paraId="6097436C" w14:textId="77777777" w:rsidTr="00B13502">
        <w:tc>
          <w:tcPr>
            <w:tcW w:w="0" w:type="auto"/>
            <w:hideMark/>
          </w:tcPr>
          <w:p w14:paraId="1FD7C6AA" w14:textId="77777777" w:rsidR="004D0617" w:rsidRPr="00101F42" w:rsidRDefault="004D0617" w:rsidP="00B13502">
            <w:pPr>
              <w:spacing w:after="160" w:line="259" w:lineRule="auto"/>
              <w:ind w:firstLine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3ED2CD8" w14:textId="77777777" w:rsidR="004D0617" w:rsidRPr="00101F42" w:rsidRDefault="004D0617" w:rsidP="00B13502">
            <w:pPr>
              <w:spacing w:after="160" w:line="259" w:lineRule="auto"/>
              <w:ind w:firstLine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Dropout</w:t>
            </w:r>
          </w:p>
        </w:tc>
        <w:tc>
          <w:tcPr>
            <w:tcW w:w="3460" w:type="dxa"/>
            <w:hideMark/>
          </w:tcPr>
          <w:p w14:paraId="2CDE2014" w14:textId="77777777" w:rsidR="004D0617" w:rsidRPr="00101F42" w:rsidRDefault="004D0617" w:rsidP="00B13502">
            <w:pPr>
              <w:spacing w:after="160" w:line="259" w:lineRule="auto"/>
              <w:ind w:firstLine="54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rate=0.5</w:t>
            </w:r>
          </w:p>
        </w:tc>
        <w:tc>
          <w:tcPr>
            <w:tcW w:w="2217" w:type="dxa"/>
            <w:hideMark/>
          </w:tcPr>
          <w:p w14:paraId="60816F4A" w14:textId="77777777" w:rsidR="004D0617" w:rsidRPr="00101F42" w:rsidRDefault="004D0617" w:rsidP="00B1350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(1, 80, 16)</w:t>
            </w:r>
          </w:p>
        </w:tc>
      </w:tr>
      <w:tr w:rsidR="004D0617" w:rsidRPr="00101F42" w14:paraId="3E4677A6" w14:textId="77777777" w:rsidTr="00B13502">
        <w:tc>
          <w:tcPr>
            <w:tcW w:w="0" w:type="auto"/>
            <w:hideMark/>
          </w:tcPr>
          <w:p w14:paraId="26026266" w14:textId="77777777" w:rsidR="004D0617" w:rsidRPr="00101F42" w:rsidRDefault="004D0617" w:rsidP="00B13502">
            <w:pPr>
              <w:spacing w:after="160" w:line="259" w:lineRule="auto"/>
              <w:ind w:firstLine="34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Classifier</w:t>
            </w:r>
          </w:p>
        </w:tc>
        <w:tc>
          <w:tcPr>
            <w:tcW w:w="0" w:type="auto"/>
            <w:hideMark/>
          </w:tcPr>
          <w:p w14:paraId="4485A691" w14:textId="77777777" w:rsidR="004D0617" w:rsidRPr="00101F42" w:rsidRDefault="004D0617" w:rsidP="00B13502">
            <w:pPr>
              <w:spacing w:after="160" w:line="259" w:lineRule="auto"/>
              <w:ind w:firstLine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Flatten</w:t>
            </w:r>
          </w:p>
        </w:tc>
        <w:tc>
          <w:tcPr>
            <w:tcW w:w="3460" w:type="dxa"/>
            <w:hideMark/>
          </w:tcPr>
          <w:p w14:paraId="5653D567" w14:textId="77777777" w:rsidR="004D0617" w:rsidRPr="00101F42" w:rsidRDefault="004D0617" w:rsidP="00B13502">
            <w:pPr>
              <w:spacing w:after="160" w:line="259" w:lineRule="auto"/>
              <w:ind w:firstLine="54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217" w:type="dxa"/>
            <w:hideMark/>
          </w:tcPr>
          <w:p w14:paraId="692EAA41" w14:textId="77777777" w:rsidR="004D0617" w:rsidRPr="00101F42" w:rsidRDefault="004D0617" w:rsidP="00B1350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(1280)</w:t>
            </w:r>
          </w:p>
        </w:tc>
      </w:tr>
      <w:tr w:rsidR="004D0617" w:rsidRPr="00101F42" w14:paraId="680148B0" w14:textId="77777777" w:rsidTr="00B13502">
        <w:tc>
          <w:tcPr>
            <w:tcW w:w="0" w:type="auto"/>
            <w:hideMark/>
          </w:tcPr>
          <w:p w14:paraId="3068F4B2" w14:textId="77777777" w:rsidR="004D0617" w:rsidRPr="00101F42" w:rsidRDefault="004D0617" w:rsidP="00B13502">
            <w:pPr>
              <w:spacing w:after="160" w:line="259" w:lineRule="auto"/>
              <w:ind w:firstLine="34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utput</w:t>
            </w:r>
          </w:p>
        </w:tc>
        <w:tc>
          <w:tcPr>
            <w:tcW w:w="0" w:type="auto"/>
            <w:hideMark/>
          </w:tcPr>
          <w:p w14:paraId="45801EE4" w14:textId="77777777" w:rsidR="004D0617" w:rsidRPr="00101F42" w:rsidRDefault="004D0617" w:rsidP="00B13502">
            <w:pPr>
              <w:spacing w:after="160" w:line="259" w:lineRule="auto"/>
              <w:ind w:firstLine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Dense</w:t>
            </w:r>
          </w:p>
        </w:tc>
        <w:tc>
          <w:tcPr>
            <w:tcW w:w="3460" w:type="dxa"/>
            <w:hideMark/>
          </w:tcPr>
          <w:p w14:paraId="5F2DDC94" w14:textId="77777777" w:rsidR="004D0617" w:rsidRPr="00101F42" w:rsidRDefault="004D0617" w:rsidP="00B13502">
            <w:pPr>
              <w:spacing w:after="160" w:line="259" w:lineRule="auto"/>
              <w:ind w:firstLine="54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units=1, activation=sigmoid</w:t>
            </w:r>
          </w:p>
        </w:tc>
        <w:tc>
          <w:tcPr>
            <w:tcW w:w="2217" w:type="dxa"/>
            <w:hideMark/>
          </w:tcPr>
          <w:p w14:paraId="7D740C1A" w14:textId="77777777" w:rsidR="004D0617" w:rsidRPr="00101F42" w:rsidRDefault="004D0617" w:rsidP="00B1350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F42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</w:tr>
    </w:tbl>
    <w:p w14:paraId="03179032" w14:textId="77777777" w:rsidR="004D0617" w:rsidRPr="00101F42" w:rsidRDefault="004D0617" w:rsidP="004D0617">
      <w:pPr>
        <w:ind w:firstLine="720"/>
        <w:rPr>
          <w:rFonts w:ascii="Times New Roman" w:hAnsi="Times New Roman" w:cs="Times New Roman"/>
          <w:sz w:val="20"/>
          <w:szCs w:val="20"/>
        </w:rPr>
      </w:pPr>
    </w:p>
    <w:p w14:paraId="151A8A2A" w14:textId="25BDC1A2" w:rsidR="00B13502" w:rsidRPr="00101F42" w:rsidRDefault="00101F42" w:rsidP="00B13502">
      <w:pPr>
        <w:rPr>
          <w:rFonts w:ascii="Times New Roman" w:hAnsi="Times New Roman" w:cs="Times New Roman"/>
          <w:sz w:val="20"/>
          <w:szCs w:val="20"/>
        </w:rPr>
      </w:pPr>
      <w:r w:rsidRPr="00101F42">
        <w:rPr>
          <w:rFonts w:ascii="Times New Roman" w:hAnsi="Times New Roman" w:cs="Times New Roman"/>
          <w:b/>
          <w:bCs/>
          <w:sz w:val="20"/>
          <w:szCs w:val="20"/>
        </w:rPr>
        <w:t>Supplementary Note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B13502" w:rsidRPr="00101F42">
        <w:rPr>
          <w:rFonts w:ascii="Times New Roman" w:hAnsi="Times New Roman" w:cs="Times New Roman"/>
          <w:sz w:val="20"/>
          <w:szCs w:val="20"/>
        </w:rPr>
        <w:t xml:space="preserve">End-to-end learning from raw EEG is attractive for deployment, but in our dataset the raw baselines were consistently below the DWT feature-based DNN results in Table </w:t>
      </w:r>
      <w:r w:rsidR="0040340A">
        <w:rPr>
          <w:rFonts w:ascii="Times New Roman" w:hAnsi="Times New Roman" w:cs="Times New Roman"/>
          <w:sz w:val="20"/>
          <w:szCs w:val="20"/>
        </w:rPr>
        <w:t>8</w:t>
      </w:r>
      <w:r w:rsidR="00B13502" w:rsidRPr="00101F42">
        <w:rPr>
          <w:rFonts w:ascii="Times New Roman" w:hAnsi="Times New Roman" w:cs="Times New Roman"/>
          <w:sz w:val="20"/>
          <w:szCs w:val="20"/>
        </w:rPr>
        <w:t>, suggesting that wavelet-domain features provide better sample efficiency under limited-data conditions.</w:t>
      </w:r>
    </w:p>
    <w:sectPr w:rsidR="00B13502" w:rsidRPr="00101F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694132"/>
    <w:multiLevelType w:val="hybridMultilevel"/>
    <w:tmpl w:val="8560217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1495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617"/>
    <w:rsid w:val="00101F42"/>
    <w:rsid w:val="002C0691"/>
    <w:rsid w:val="0036182E"/>
    <w:rsid w:val="0040340A"/>
    <w:rsid w:val="00463CEA"/>
    <w:rsid w:val="004D0617"/>
    <w:rsid w:val="004F61E7"/>
    <w:rsid w:val="005A7394"/>
    <w:rsid w:val="006538A1"/>
    <w:rsid w:val="00757ED1"/>
    <w:rsid w:val="007E13CA"/>
    <w:rsid w:val="00A53BA4"/>
    <w:rsid w:val="00B13502"/>
    <w:rsid w:val="00C11E48"/>
    <w:rsid w:val="00CF4008"/>
    <w:rsid w:val="00CF6A1F"/>
    <w:rsid w:val="00D7104D"/>
    <w:rsid w:val="00D95ECC"/>
    <w:rsid w:val="00E51C13"/>
    <w:rsid w:val="00F40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B0F12"/>
  <w15:chartTrackingRefBased/>
  <w15:docId w15:val="{71B3B325-1342-4484-BC0D-213343959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06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06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061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06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061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06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06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06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06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061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06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061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061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061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06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06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06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06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06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06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06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06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06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06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06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061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06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061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061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D06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464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assum Gull</dc:creator>
  <cp:keywords/>
  <dc:description/>
  <cp:lastModifiedBy>Tabassum Gull</cp:lastModifiedBy>
  <cp:revision>3</cp:revision>
  <dcterms:created xsi:type="dcterms:W3CDTF">2026-01-25T08:44:00Z</dcterms:created>
  <dcterms:modified xsi:type="dcterms:W3CDTF">2026-01-28T10:45:00Z</dcterms:modified>
</cp:coreProperties>
</file>